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4830" w14:textId="274F56C5" w:rsidR="00FD0521" w:rsidRDefault="004B5DF3"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9 Table Age-standardized Incidence and DALYs and of pyoderm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(by sexes), 1990-2019.</w:t>
      </w:r>
    </w:p>
    <w:tbl>
      <w:tblPr>
        <w:tblW w:w="10672" w:type="dxa"/>
        <w:tblLook w:val="04A0" w:firstRow="1" w:lastRow="0" w:firstColumn="1" w:lastColumn="0" w:noHBand="0" w:noVBand="1"/>
      </w:tblPr>
      <w:tblGrid>
        <w:gridCol w:w="552"/>
        <w:gridCol w:w="2810"/>
        <w:gridCol w:w="2484"/>
        <w:gridCol w:w="292"/>
        <w:gridCol w:w="2630"/>
        <w:gridCol w:w="1904"/>
      </w:tblGrid>
      <w:tr w:rsidR="004B5DF3" w:rsidRPr="000A0BF3" w14:paraId="3F2E20AF" w14:textId="77777777" w:rsidTr="004B5DF3">
        <w:trPr>
          <w:trHeight w:val="206"/>
        </w:trPr>
        <w:tc>
          <w:tcPr>
            <w:tcW w:w="10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69AD67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4B5DF3" w:rsidRPr="000A0BF3" w14:paraId="56B2A712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8B25D" w14:textId="77777777" w:rsidR="004B5DF3" w:rsidRPr="000A0B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CF7CFD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FAE2A2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D529D5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4B5DF3" w:rsidRPr="000A0BF3" w14:paraId="4AD3771F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C03D73" w14:textId="77777777" w:rsidR="004B5DF3" w:rsidRPr="000A0B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022B6F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49262D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4A78EB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0DB0DA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468119" w14:textId="77777777" w:rsidR="004B5DF3" w:rsidRPr="004B5D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4B5DF3" w:rsidRPr="000A0BF3" w14:paraId="1FEDE66E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E57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D6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67.08(14083.18to14941.36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C7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37.47(11432.28to12106.0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E4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F1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92(13.26to33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EA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3(15.16to31.98)</w:t>
            </w:r>
          </w:p>
        </w:tc>
      </w:tr>
      <w:tr w:rsidR="004B5DF3" w:rsidRPr="000A0BF3" w14:paraId="220F42C7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DBAD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4A7E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77.09(14095.31to14951.92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97FA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59.21(11454.49to12127.5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7277B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66953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4(13.25to33.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76FF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5(15.26to31.58)</w:t>
            </w:r>
          </w:p>
        </w:tc>
      </w:tr>
      <w:tr w:rsidR="004B5DF3" w:rsidRPr="000A0BF3" w14:paraId="400D5BB2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349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CF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87.97(14107.16to14964.2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FB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82.12(11477.87to12151.0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228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A66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82(13.25to32.5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C0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5(15.40to31.42)</w:t>
            </w:r>
          </w:p>
        </w:tc>
      </w:tr>
      <w:tr w:rsidR="004B5DF3" w:rsidRPr="000A0BF3" w14:paraId="02BAC9CA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3A11E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C8D37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99.46(14121.19to14976.44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6493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06.14(11500.48to12178.4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37E8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AAA3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1(13.44to32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909BE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6(15.53to30.95)</w:t>
            </w:r>
          </w:p>
        </w:tc>
      </w:tr>
      <w:tr w:rsidR="004B5DF3" w:rsidRPr="000A0BF3" w14:paraId="5A5A2CA9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31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53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12.44(14135.90to14983.52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15A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32.22(11526.97to12208.1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C0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AA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7(13.47to32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F54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6(15.80to30.72)</w:t>
            </w:r>
          </w:p>
        </w:tc>
      </w:tr>
      <w:tr w:rsidR="004B5DF3" w:rsidRPr="000A0BF3" w14:paraId="350C353A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02C0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550FA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27.33(14150.16to14997.4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786F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60.13(11553.24to12239.0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10816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41FD1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4(13.55to31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6B0D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0(15.94to30.45)</w:t>
            </w:r>
          </w:p>
        </w:tc>
      </w:tr>
      <w:tr w:rsidR="004B5DF3" w:rsidRPr="000A0BF3" w14:paraId="469109C6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039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F7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44.03(14165.23to15012.74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4D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90.75(11585.53to12272.3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F8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495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5(13.35to31.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26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3(15.87to30.36)</w:t>
            </w:r>
          </w:p>
        </w:tc>
      </w:tr>
      <w:tr w:rsidR="004B5DF3" w:rsidRPr="000A0BF3" w14:paraId="6ABCE8CC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0D868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EAE1B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61.89(14181.85to15033.91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17AA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23.52(11618.72to12307.6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2B1E6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3B198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8(13.35to31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0543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8(15.90to30.59)</w:t>
            </w:r>
          </w:p>
        </w:tc>
      </w:tr>
      <w:tr w:rsidR="004B5DF3" w:rsidRPr="000A0BF3" w14:paraId="746ADC93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A4F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0B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81.45(14202.45to15056.38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5D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7.36(11650.39to12341.8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EE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DF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3(13.46to31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13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5(16.09to30.54)</w:t>
            </w:r>
          </w:p>
        </w:tc>
      </w:tr>
      <w:tr w:rsidR="004B5DF3" w:rsidRPr="000A0BF3" w14:paraId="2D957318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CEC30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DBFC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04.26(14225.37to15075.92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34D6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92.47(11688.95to12377.3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CD118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2743B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4(13.49to30.9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D6FC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4(16.24to30.41)</w:t>
            </w:r>
          </w:p>
        </w:tc>
      </w:tr>
      <w:tr w:rsidR="004B5DF3" w:rsidRPr="000A0BF3" w14:paraId="628AFFC9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1EBB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2EB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31.30(14246.24to15100.95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C4B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7.94(11724.52to12414.9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EAC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A75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9(13.40to30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1F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5(16.41to30.12)</w:t>
            </w:r>
          </w:p>
        </w:tc>
      </w:tr>
      <w:tr w:rsidR="004B5DF3" w:rsidRPr="000A0BF3" w14:paraId="2087064B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839E8F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693F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63.11(14283.13to15133.26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463CA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64.36(11759.09to12450.4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26E3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9A5A9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2(13.47to30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92384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6(16.34to30.00)</w:t>
            </w:r>
          </w:p>
        </w:tc>
      </w:tr>
      <w:tr w:rsidR="004B5DF3" w:rsidRPr="000A0BF3" w14:paraId="4A71217B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BAE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A8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98.75(14317.62to15164.6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D04A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02.33(11796.87to12487.4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02B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77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5(13.45to29.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94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3(16.31to29.63)</w:t>
            </w:r>
          </w:p>
        </w:tc>
      </w:tr>
      <w:tr w:rsidR="004B5DF3" w:rsidRPr="000A0BF3" w14:paraId="10EBBF0C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E405A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7A04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37.86(14356.14to15200.60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C86B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41.73(11832.25to12527.7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F8891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0588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6(13.51to29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101B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0(16.34to29.64)</w:t>
            </w:r>
          </w:p>
        </w:tc>
      </w:tr>
      <w:tr w:rsidR="004B5DF3" w:rsidRPr="000A0BF3" w14:paraId="3131D8FA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29C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5DC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79.29(14398.34to15242.08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73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82.75(11869.44to12570.0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95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D31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7(13.53to29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80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9(16.33to29.26)</w:t>
            </w:r>
          </w:p>
        </w:tc>
      </w:tr>
      <w:tr w:rsidR="004B5DF3" w:rsidRPr="000A0BF3" w14:paraId="7FC51FBC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5DCB2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46A8C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22.09(14441.69to15287.96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684F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25.19(11909.42to12613.9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E7859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CE2E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4(13.45to29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A553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3(16.51to29.44)</w:t>
            </w:r>
          </w:p>
        </w:tc>
      </w:tr>
      <w:tr w:rsidR="004B5DF3" w:rsidRPr="000A0BF3" w14:paraId="7B9B9BC7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4EF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58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60.28(14473.68to15321.49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058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2.68(11947.68to12651.0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104B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79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6(13.61to29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36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6(16.63to28.60)</w:t>
            </w:r>
          </w:p>
        </w:tc>
      </w:tr>
      <w:tr w:rsidR="004B5DF3" w:rsidRPr="000A0BF3" w14:paraId="4F93E6A8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4150F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98AC5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92.18(14512.80to15359.69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8D29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94.29(11979.52to12682.5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4834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3E695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2(13.64to28.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BB0A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7(16.80to28.07)</w:t>
            </w:r>
          </w:p>
        </w:tc>
      </w:tr>
      <w:tr w:rsidR="004B5DF3" w:rsidRPr="000A0BF3" w14:paraId="46623910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085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82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25.62(14552.73to15400.07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54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6.71(12011.19to12715.5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03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65A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9(13.63to28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2E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4(16.82to27.68)</w:t>
            </w:r>
          </w:p>
        </w:tc>
      </w:tr>
      <w:tr w:rsidR="004B5DF3" w:rsidRPr="000A0BF3" w14:paraId="307602B5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40729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037C6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63.52(14586.01to15440.67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819F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63.74(12045.98to12754.2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99DCF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E082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89(13.54to27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CA58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6(16.69to27.07)</w:t>
            </w:r>
          </w:p>
        </w:tc>
      </w:tr>
      <w:tr w:rsidR="004B5DF3" w:rsidRPr="000A0BF3" w14:paraId="7CB6E9ED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01D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185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05.63(14628.35to15475.89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BA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06.95(12088.82to12796.5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08D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9DA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6(13.50to27.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50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75(16.82to26.71)</w:t>
            </w:r>
          </w:p>
        </w:tc>
      </w:tr>
      <w:tr w:rsidR="004B5DF3" w:rsidRPr="000A0BF3" w14:paraId="19C010C6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3930DF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4939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52.74(14670.10to15525.88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E9A4A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57.33(12141.09to12851.9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1D6B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7B99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4(13.38to27.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6F69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4(16.71to26.69)</w:t>
            </w:r>
          </w:p>
        </w:tc>
      </w:tr>
      <w:tr w:rsidR="004B5DF3" w:rsidRPr="000A0BF3" w14:paraId="79C0F178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3BB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53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03.70(14716.59to15579.37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3C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1.63(12194.75to12905.1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9A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6E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8(13.43to27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559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1(16.75to26.11)</w:t>
            </w:r>
          </w:p>
        </w:tc>
      </w:tr>
      <w:tr w:rsidR="004B5DF3" w:rsidRPr="000A0BF3" w14:paraId="46DF7AD6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C7623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D0C2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56.04(14762.55to15633.9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D7521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66.09(12249.74to12963.2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74F8B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77A0A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8(13.41to27.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B552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3(16.93to26.30)</w:t>
            </w:r>
          </w:p>
        </w:tc>
      </w:tr>
      <w:tr w:rsidR="004B5DF3" w:rsidRPr="000A0BF3" w14:paraId="5C03CAA6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3545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D2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07.84(14812.52to15687.19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E0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18.21(12302.98to13020.3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10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66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5(13.37to27.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154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7(17.14to26.35)</w:t>
            </w:r>
          </w:p>
        </w:tc>
      </w:tr>
      <w:tr w:rsidR="004B5DF3" w:rsidRPr="000A0BF3" w14:paraId="6457181C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23B51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2A535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8.20(14861.52to15738.2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CB097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65.91(12349.71to13076.0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604AD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5E256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8(13.41to27.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DE85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6(17.19to26.56)</w:t>
            </w:r>
          </w:p>
        </w:tc>
      </w:tr>
      <w:tr w:rsidR="004B5DF3" w:rsidRPr="000A0BF3" w14:paraId="5A9FCD2B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773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B9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08.04(14911.05to15796.16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097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10.20(12393.14to13120.07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78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C17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3(13.54to27.8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8A0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3(17.24to26.22)</w:t>
            </w:r>
          </w:p>
        </w:tc>
      </w:tr>
      <w:tr w:rsidR="004B5DF3" w:rsidRPr="000A0BF3" w14:paraId="2B380225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8EC98E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D72BB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53.15(14947.34to15844.93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60C1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50.26(12426.81to13157.7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FA8FB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676221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3(13.60to27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2C43F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8(17.01to26.65)</w:t>
            </w:r>
          </w:p>
        </w:tc>
      </w:tr>
      <w:tr w:rsidR="004B5DF3" w:rsidRPr="000A0BF3" w14:paraId="17DC4257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DC0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D16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01.29(14997.50to15894.81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9FE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93.64(12466.41to13206.9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8A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402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7(13.56to27.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C7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3(16.89to26.49)</w:t>
            </w:r>
          </w:p>
        </w:tc>
      </w:tr>
      <w:tr w:rsidR="004B5DF3" w:rsidRPr="000A0BF3" w14:paraId="59408968" w14:textId="77777777" w:rsidTr="004B5DF3">
        <w:trPr>
          <w:trHeight w:val="206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E9BDAC" w14:textId="77777777" w:rsidR="004B5DF3" w:rsidRPr="004B5DF3" w:rsidRDefault="004B5DF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D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1E66EB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59.49(15052.81to15951.29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5F33E3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46.10(12513.10to13255.96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568898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C3163F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0(13.49to27.9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393F5C" w14:textId="77777777" w:rsidR="004B5DF3" w:rsidRPr="000A0BF3" w:rsidRDefault="004B5DF3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B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1(16.94to26.36)</w:t>
            </w:r>
          </w:p>
        </w:tc>
      </w:tr>
    </w:tbl>
    <w:p w14:paraId="3A749AF6" w14:textId="77777777" w:rsidR="004B5DF3" w:rsidRDefault="004B5DF3">
      <w:pPr>
        <w:rPr>
          <w:rFonts w:hint="eastAsia"/>
        </w:rPr>
      </w:pPr>
    </w:p>
    <w:sectPr w:rsidR="004B5DF3" w:rsidSect="004B5DF3">
      <w:pgSz w:w="11906" w:h="16838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F3"/>
    <w:rsid w:val="004B5DF3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70C6"/>
  <w15:chartTrackingRefBased/>
  <w15:docId w15:val="{F6A8608A-3964-41D2-966E-8E0585A7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27:00Z</dcterms:created>
  <dcterms:modified xsi:type="dcterms:W3CDTF">2021-12-13T03:28:00Z</dcterms:modified>
</cp:coreProperties>
</file>